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600" w:firstRow="0" w:lastRow="0" w:firstColumn="0" w:lastColumn="0" w:noHBand="1" w:noVBand="1"/>
      </w:tblPr>
      <w:tblGrid>
        <w:gridCol w:w="1116"/>
        <w:gridCol w:w="1229"/>
        <w:gridCol w:w="1076"/>
        <w:gridCol w:w="1003"/>
        <w:gridCol w:w="1130"/>
        <w:gridCol w:w="1130"/>
        <w:gridCol w:w="1103"/>
        <w:gridCol w:w="576"/>
      </w:tblGrid>
      <w:tr w:rsidR="00E30D92" w:rsidRPr="0023394C" w14:paraId="2E76E1C4" w14:textId="77777777" w:rsidTr="00E30D92">
        <w:trPr>
          <w:trHeight w:val="320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111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l1 &lt;- lmer(log2(length+1) ~ cv * </w:t>
            </w:r>
            <w:proofErr w:type="gramStart"/>
            <w:r w:rsidRPr="002339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ain  +</w:t>
            </w:r>
            <w:proofErr w:type="gramEnd"/>
            <w:r w:rsidRPr="002339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1|block/no.), data = plumwound)</w:t>
            </w:r>
          </w:p>
        </w:tc>
      </w:tr>
      <w:tr w:rsidR="00E30D92" w:rsidRPr="0023394C" w14:paraId="74DDD527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FEA3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8AA1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27FC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21C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AE6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F85F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366E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078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30581AB5" w14:textId="77777777" w:rsidTr="00E30D92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36D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L criterion at convergence: 33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F07A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58B2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355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57DC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4D623EE0" w14:textId="77777777" w:rsidTr="00E30D92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678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 effects:</w:t>
            </w:r>
          </w:p>
        </w:tc>
      </w:tr>
      <w:tr w:rsidR="00E30D92" w:rsidRPr="0023394C" w14:paraId="2068FC3D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E91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2A9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DFD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213C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D81C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76F0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B35E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0FC3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1038435B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685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.:bloc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4DB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2E0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F226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A5E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1AE3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5544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E77D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05E3FA66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C22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AEE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B25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CF0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7750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1184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C74D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B464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65EAEC6E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BE0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A58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71DB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B97A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58E8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A897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9918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7B7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1C1E876F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D347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39B4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8633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2D5F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6A21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646B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4CBC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B5D1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62711069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659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61D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35FD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0549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A8A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8D8C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2162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89C4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2BEA5985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F6F3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E4B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737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0D7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96D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FB8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A8C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0D28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4DF46AE5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052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8E1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D86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DAC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E07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AC0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E22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4D88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6BE5F3AB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AC9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9E5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D4D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FB8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BE0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73F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ED1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C98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E30D92" w:rsidRPr="0023394C" w14:paraId="2F4530C7" w14:textId="77777777" w:rsidTr="00E30D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C1C6B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:stra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F1C51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285A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F2FF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FE2B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91AC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85737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FABDCD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30D92" w:rsidRPr="0023394C" w14:paraId="2BA49E3E" w14:textId="77777777" w:rsidTr="00052C26">
        <w:trPr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370" w14:textId="5A1F7C18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b/>
                <w:lang w:val="en-US"/>
              </w:rPr>
              <w:t>Lsmeans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FB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2A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B33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48A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E19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72E4D2D6" w14:textId="77777777" w:rsidTr="00E30D92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823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918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C2D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715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FC6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DC4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4A9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94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6589EFDD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5C7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43D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0CD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1CA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010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22E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0A2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4FC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6B1FDA71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CD1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18F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6A2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587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E36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4D3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626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70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1412FE7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076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D90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B16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67B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FDD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FE3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A81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C9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AC65A2B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64F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475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404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9B3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A31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29C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FE5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65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0DD362E2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EB2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091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BF3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ED8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4FD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E7F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E1A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F6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220493E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2A6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A08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69D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BDD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849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EB9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16A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3F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118AD8B3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849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5F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179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5ED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EC8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98E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006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6BF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37E0E2B9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144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E6E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FB5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272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CD6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5C3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1FC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D9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060B2399" w14:textId="77777777" w:rsidTr="00E30D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6A00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154D8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C4E5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65798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512C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EBBA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D1E19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0B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936249A" w14:textId="77777777" w:rsidTr="00335AC4">
        <w:trPr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4CF" w14:textId="541EEF08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b/>
                <w:lang w:val="en-US"/>
              </w:rPr>
              <w:t>Lsmeans Strain x 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12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B8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A7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5B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7A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1CB708A6" w14:textId="77777777" w:rsidTr="00E30D92">
        <w:trPr>
          <w:trHeight w:val="320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007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rjorie's Seedl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8900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9E6A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2A8F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5E0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BEDA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24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0D70770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966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EB6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3C1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1E7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7CF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34F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159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88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51DA6924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1240" w14:textId="57183673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14C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66D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4D2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646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C8E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6D3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16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1FC942DA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5C0D" w14:textId="7738EFC4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2D9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10D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E1E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18C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988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A9B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B8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3D365E68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773F" w14:textId="3903AEA1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5B6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EB5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29B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25A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FE1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B01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72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48B8CEAF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9F0F" w14:textId="7B94477E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F62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87E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D94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6F2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EB2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3C0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12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549C2930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F506" w14:textId="2A993DD8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E52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303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09F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6B5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2F2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1F5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D5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1309422A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F454" w14:textId="45CBB7EC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E30D92"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DE7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F5B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4FE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779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A7B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B78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61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93D34DA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F104" w14:textId="5DC21B63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034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09B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B26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5D4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3F8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2C9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5F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3E77E5F5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667D" w14:textId="2198AA5A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945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99A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9E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138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EB8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14E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9AC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777472B7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CDE9" w14:textId="483518AF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1852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CFD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357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EA7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1DE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4F3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CB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7354D5EB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1DF3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C0AA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291A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B52D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F14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225F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C53A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5C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50931E70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90C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i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21E9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CBA8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CE34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7D58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7D23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7917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E9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30D92" w:rsidRPr="0023394C" w14:paraId="79C880DD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7CD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08E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E2E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7E9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D85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B89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F55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97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54DEDD4F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8C6F" w14:textId="1193F2AA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326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561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4F1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9DF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00C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538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051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749B1069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0D40" w14:textId="3AAB457B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F2C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257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50A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D07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EE0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593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2B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4F40AEEF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7112" w14:textId="191F29C4" w:rsidR="00E30D92" w:rsidRPr="0023394C" w:rsidRDefault="00090E4A" w:rsidP="00E30D9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E30D92"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B32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C37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C14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322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450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EEF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AD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42D35FDC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F3B1" w14:textId="3924BD04" w:rsidR="00E30D92" w:rsidRPr="0023394C" w:rsidRDefault="007975C4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P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CA9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849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026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CF3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2C9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C01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A3E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7ACB33CD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4254" w14:textId="34005CFC" w:rsidR="00E30D92" w:rsidRPr="0023394C" w:rsidRDefault="007975C4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6E5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4FE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298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021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568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27A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A7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05213E85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29DF" w14:textId="3CDE42AE" w:rsidR="00E30D92" w:rsidRPr="0023394C" w:rsidRDefault="007975C4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2727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E685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771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D56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9A1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4D5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1C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03B38240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3042" w14:textId="5CFBE225" w:rsidR="00E30D92" w:rsidRPr="0023394C" w:rsidRDefault="007975C4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39C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67E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0179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892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85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AC8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A5F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29AC9852" w14:textId="77777777" w:rsidTr="00E30D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8C85" w14:textId="44A17974" w:rsidR="00E30D92" w:rsidRPr="0023394C" w:rsidRDefault="007975C4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97C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198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B85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FEED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9B8B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0E58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20B6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0D92" w:rsidRPr="0023394C" w14:paraId="3CD78D75" w14:textId="77777777" w:rsidTr="00E30D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C5017" w14:textId="51B9829B" w:rsidR="00E30D92" w:rsidRPr="0023394C" w:rsidRDefault="007975C4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30D92"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96C1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4206C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CC8AF4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B8391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F322C0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8E7C3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339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C64E" w14:textId="77777777" w:rsidR="00E30D92" w:rsidRPr="0023394C" w:rsidRDefault="00E30D92" w:rsidP="00E30D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729469EE" w14:textId="77777777" w:rsidR="0023394C" w:rsidRPr="0023394C" w:rsidRDefault="0023394C" w:rsidP="0023394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3394C">
        <w:rPr>
          <w:rFonts w:ascii="Times New Roman" w:hAnsi="Times New Roman" w:cs="Times New Roman"/>
          <w:b/>
        </w:rPr>
        <w:t>Table S13: REML analysis of field inoculation of plum inoculated by wound.</w:t>
      </w:r>
      <w:r w:rsidRPr="0023394C">
        <w:rPr>
          <w:rFonts w:ascii="Times New Roman" w:hAnsi="Times New Roman" w:cs="Times New Roman"/>
        </w:rPr>
        <w:t xml:space="preserve"> The REML model and ANOVA are presented, followed by lsmean Tukey-HSD groupings for strains and then strains on each cultivar (corresponds to groupings on Figure 4B2).</w:t>
      </w:r>
    </w:p>
    <w:p w14:paraId="24DAC385" w14:textId="7F7625C8" w:rsidR="000525AE" w:rsidRPr="0023394C" w:rsidRDefault="000525AE" w:rsidP="0023394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525AE" w:rsidRPr="0023394C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BC0"/>
    <w:rsid w:val="00032DD2"/>
    <w:rsid w:val="00042ABB"/>
    <w:rsid w:val="000525AE"/>
    <w:rsid w:val="00056629"/>
    <w:rsid w:val="00062CD2"/>
    <w:rsid w:val="0007451F"/>
    <w:rsid w:val="00090E4A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0F2DF9"/>
    <w:rsid w:val="00120C7F"/>
    <w:rsid w:val="00124E03"/>
    <w:rsid w:val="001258EF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C650C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3394C"/>
    <w:rsid w:val="00242771"/>
    <w:rsid w:val="00277D15"/>
    <w:rsid w:val="00283560"/>
    <w:rsid w:val="002A0FE5"/>
    <w:rsid w:val="002A4461"/>
    <w:rsid w:val="002A7F6F"/>
    <w:rsid w:val="002B1F47"/>
    <w:rsid w:val="002C0760"/>
    <w:rsid w:val="002D1AB1"/>
    <w:rsid w:val="002D6F35"/>
    <w:rsid w:val="002E2C16"/>
    <w:rsid w:val="0031153D"/>
    <w:rsid w:val="0031228E"/>
    <w:rsid w:val="00335264"/>
    <w:rsid w:val="00335617"/>
    <w:rsid w:val="00336150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A09CE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B2F5A"/>
    <w:rsid w:val="004B7CDD"/>
    <w:rsid w:val="004D0D16"/>
    <w:rsid w:val="004D6539"/>
    <w:rsid w:val="004E1ABE"/>
    <w:rsid w:val="004F30E4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0E31"/>
    <w:rsid w:val="00765171"/>
    <w:rsid w:val="00775AA0"/>
    <w:rsid w:val="00777A46"/>
    <w:rsid w:val="00780C2B"/>
    <w:rsid w:val="00787C80"/>
    <w:rsid w:val="007932EE"/>
    <w:rsid w:val="007975C4"/>
    <w:rsid w:val="007B3EDE"/>
    <w:rsid w:val="007B6AC0"/>
    <w:rsid w:val="007C4443"/>
    <w:rsid w:val="007C6072"/>
    <w:rsid w:val="007C6D8A"/>
    <w:rsid w:val="007D4959"/>
    <w:rsid w:val="007E0080"/>
    <w:rsid w:val="007E3A7C"/>
    <w:rsid w:val="0080113A"/>
    <w:rsid w:val="0080267D"/>
    <w:rsid w:val="008042E1"/>
    <w:rsid w:val="008054E4"/>
    <w:rsid w:val="0081691D"/>
    <w:rsid w:val="008275D7"/>
    <w:rsid w:val="00851C74"/>
    <w:rsid w:val="008533A1"/>
    <w:rsid w:val="00853718"/>
    <w:rsid w:val="00855FD3"/>
    <w:rsid w:val="00866951"/>
    <w:rsid w:val="00882FF1"/>
    <w:rsid w:val="008902D7"/>
    <w:rsid w:val="00890B7C"/>
    <w:rsid w:val="00891E0B"/>
    <w:rsid w:val="008C08BF"/>
    <w:rsid w:val="008C2756"/>
    <w:rsid w:val="008F3691"/>
    <w:rsid w:val="008F48DB"/>
    <w:rsid w:val="009007BF"/>
    <w:rsid w:val="00924C98"/>
    <w:rsid w:val="009475EA"/>
    <w:rsid w:val="00964C05"/>
    <w:rsid w:val="009671FD"/>
    <w:rsid w:val="0098510C"/>
    <w:rsid w:val="009930E6"/>
    <w:rsid w:val="00995D3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B60F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26F17"/>
    <w:rsid w:val="00B32B47"/>
    <w:rsid w:val="00B42EF1"/>
    <w:rsid w:val="00B449BC"/>
    <w:rsid w:val="00B45CFE"/>
    <w:rsid w:val="00B60168"/>
    <w:rsid w:val="00B60912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22F9"/>
    <w:rsid w:val="00C851CE"/>
    <w:rsid w:val="00C855C5"/>
    <w:rsid w:val="00C856BA"/>
    <w:rsid w:val="00C929B8"/>
    <w:rsid w:val="00CA30C8"/>
    <w:rsid w:val="00CB0F08"/>
    <w:rsid w:val="00CB16BC"/>
    <w:rsid w:val="00CC5023"/>
    <w:rsid w:val="00CC60CE"/>
    <w:rsid w:val="00CD57E9"/>
    <w:rsid w:val="00CD6181"/>
    <w:rsid w:val="00D13148"/>
    <w:rsid w:val="00D2315C"/>
    <w:rsid w:val="00D239A2"/>
    <w:rsid w:val="00D62D8C"/>
    <w:rsid w:val="00D64609"/>
    <w:rsid w:val="00DB0AA1"/>
    <w:rsid w:val="00DB3730"/>
    <w:rsid w:val="00DC0CD1"/>
    <w:rsid w:val="00DC6B11"/>
    <w:rsid w:val="00DD1BDC"/>
    <w:rsid w:val="00DD4152"/>
    <w:rsid w:val="00DD754D"/>
    <w:rsid w:val="00DE505E"/>
    <w:rsid w:val="00DF52E0"/>
    <w:rsid w:val="00DF5347"/>
    <w:rsid w:val="00DF5E09"/>
    <w:rsid w:val="00E02CAB"/>
    <w:rsid w:val="00E07586"/>
    <w:rsid w:val="00E12276"/>
    <w:rsid w:val="00E17A56"/>
    <w:rsid w:val="00E22F31"/>
    <w:rsid w:val="00E30D92"/>
    <w:rsid w:val="00E31ACC"/>
    <w:rsid w:val="00E373BF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818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3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8</cp:revision>
  <dcterms:created xsi:type="dcterms:W3CDTF">2017-08-01T21:02:00Z</dcterms:created>
  <dcterms:modified xsi:type="dcterms:W3CDTF">2017-12-06T10:42:00Z</dcterms:modified>
</cp:coreProperties>
</file>